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86F20" w14:textId="77777777" w:rsidR="00F04ABB" w:rsidRDefault="00F04ABB">
      <w:pPr>
        <w:rPr>
          <w:b/>
          <w:bCs/>
        </w:rPr>
      </w:pPr>
      <w:r>
        <w:rPr>
          <w:b/>
          <w:bCs/>
        </w:rPr>
        <w:t>STRING Gene Ontology analysis</w:t>
      </w:r>
    </w:p>
    <w:p w14:paraId="2F15064B" w14:textId="77777777" w:rsidR="00F04ABB" w:rsidRDefault="00F04ABB">
      <w:pPr>
        <w:rPr>
          <w:b/>
          <w:bCs/>
        </w:rPr>
      </w:pPr>
    </w:p>
    <w:p w14:paraId="0170828B" w14:textId="1B0BCF1B" w:rsidR="001B33CA" w:rsidRPr="00B52628" w:rsidRDefault="00B52628">
      <w:r>
        <w:rPr>
          <w:b/>
          <w:bCs/>
        </w:rPr>
        <w:t>Anti-</w:t>
      </w:r>
      <w:r w:rsidR="00EA074F" w:rsidRPr="00395B54">
        <w:rPr>
          <w:b/>
          <w:bCs/>
        </w:rPr>
        <w:t>IMP1</w:t>
      </w:r>
      <w:r>
        <w:rPr>
          <w:b/>
          <w:bCs/>
        </w:rPr>
        <w:t xml:space="preserve"> </w:t>
      </w:r>
      <w:r w:rsidRPr="00B52628">
        <w:t>(815 genes)</w:t>
      </w:r>
    </w:p>
    <w:p w14:paraId="3899B50C" w14:textId="68A0DF22" w:rsidR="001B33CA" w:rsidRPr="000E2F7A" w:rsidRDefault="00FD3213">
      <w:pPr>
        <w:rPr>
          <w:color w:val="0070C0"/>
        </w:rPr>
      </w:pPr>
      <w:r w:rsidRPr="000E2F7A">
        <w:rPr>
          <w:color w:val="0070C0"/>
        </w:rPr>
        <w:t>mmu00480</w:t>
      </w:r>
      <w:r w:rsidRPr="000E2F7A">
        <w:rPr>
          <w:color w:val="0070C0"/>
        </w:rPr>
        <w:tab/>
        <w:t>Glutathione metabolism</w:t>
      </w:r>
      <w:r w:rsidRPr="000E2F7A">
        <w:rPr>
          <w:color w:val="0070C0"/>
        </w:rPr>
        <w:tab/>
        <w:t>11</w:t>
      </w:r>
      <w:r w:rsidR="00560BF1" w:rsidRPr="000E2F7A">
        <w:rPr>
          <w:color w:val="0070C0"/>
        </w:rPr>
        <w:t>/69 genes</w:t>
      </w:r>
      <w:r w:rsidR="00560BF1" w:rsidRPr="000E2F7A">
        <w:rPr>
          <w:color w:val="0070C0"/>
        </w:rPr>
        <w:tab/>
      </w:r>
      <w:r w:rsidR="00560BF1" w:rsidRPr="000E2F7A">
        <w:rPr>
          <w:color w:val="0070C0"/>
        </w:rPr>
        <w:tab/>
      </w:r>
      <w:r w:rsidR="00560BF1" w:rsidRPr="000E2F7A">
        <w:rPr>
          <w:color w:val="0070C0"/>
        </w:rPr>
        <w:tab/>
        <w:t xml:space="preserve">FDR </w:t>
      </w:r>
      <w:r w:rsidRPr="000E2F7A">
        <w:rPr>
          <w:color w:val="0070C0"/>
        </w:rPr>
        <w:t>0.0172</w:t>
      </w:r>
      <w:r w:rsidRPr="000E2F7A">
        <w:rPr>
          <w:color w:val="0070C0"/>
        </w:rPr>
        <w:tab/>
      </w:r>
    </w:p>
    <w:p w14:paraId="46753EED" w14:textId="0C102E8B" w:rsidR="00FD3213" w:rsidRPr="000E2F7A" w:rsidRDefault="00FD3213">
      <w:pPr>
        <w:rPr>
          <w:color w:val="0070C0"/>
        </w:rPr>
      </w:pPr>
      <w:r w:rsidRPr="000E2F7A">
        <w:rPr>
          <w:color w:val="0070C0"/>
        </w:rPr>
        <w:t>Gstt</w:t>
      </w:r>
      <w:proofErr w:type="gramStart"/>
      <w:r w:rsidRPr="000E2F7A">
        <w:rPr>
          <w:color w:val="0070C0"/>
        </w:rPr>
        <w:t>1,Gstm</w:t>
      </w:r>
      <w:proofErr w:type="gramEnd"/>
      <w:r w:rsidRPr="000E2F7A">
        <w:rPr>
          <w:color w:val="0070C0"/>
        </w:rPr>
        <w:t>5,Gstm1,Mgst3,Gstk1,Gsto2,Ggt5,Gpx1,Gpx2,Ggct,Cml1</w:t>
      </w:r>
    </w:p>
    <w:p w14:paraId="584903E8" w14:textId="77777777" w:rsidR="001B33CA" w:rsidRDefault="001B33CA"/>
    <w:p w14:paraId="01F6817E" w14:textId="7E9D0FB6" w:rsidR="00D04146" w:rsidRPr="000E2F7A" w:rsidRDefault="00D04146">
      <w:pPr>
        <w:rPr>
          <w:color w:val="FF0000"/>
        </w:rPr>
      </w:pPr>
      <w:r w:rsidRPr="000E2F7A">
        <w:rPr>
          <w:color w:val="FF0000"/>
        </w:rPr>
        <w:t>GOCC:0005761</w:t>
      </w:r>
      <w:r w:rsidRPr="000E2F7A">
        <w:rPr>
          <w:color w:val="FF0000"/>
        </w:rPr>
        <w:tab/>
        <w:t>Mitochondrial ribosome</w:t>
      </w:r>
      <w:r w:rsidRPr="000E2F7A">
        <w:rPr>
          <w:color w:val="FF0000"/>
        </w:rPr>
        <w:tab/>
        <w:t>15</w:t>
      </w:r>
      <w:r w:rsidR="00560BF1" w:rsidRPr="000E2F7A">
        <w:rPr>
          <w:color w:val="FF0000"/>
        </w:rPr>
        <w:t>/84</w:t>
      </w:r>
      <w:r w:rsidRPr="000E2F7A">
        <w:rPr>
          <w:color w:val="FF0000"/>
        </w:rPr>
        <w:tab/>
      </w:r>
      <w:r w:rsidR="00560BF1" w:rsidRPr="000E2F7A">
        <w:rPr>
          <w:color w:val="FF0000"/>
        </w:rPr>
        <w:t xml:space="preserve"> </w:t>
      </w:r>
      <w:r w:rsidR="00560BF1" w:rsidRPr="000E2F7A">
        <w:rPr>
          <w:color w:val="FF0000"/>
        </w:rPr>
        <w:tab/>
      </w:r>
      <w:r w:rsidR="00560BF1" w:rsidRPr="000E2F7A">
        <w:rPr>
          <w:color w:val="FF0000"/>
        </w:rPr>
        <w:tab/>
        <w:t xml:space="preserve">FDR </w:t>
      </w:r>
      <w:r w:rsidRPr="000E2F7A">
        <w:rPr>
          <w:color w:val="FF0000"/>
        </w:rPr>
        <w:t>0.00020</w:t>
      </w:r>
    </w:p>
    <w:p w14:paraId="0060C4BF" w14:textId="57C54D86" w:rsidR="005143D7" w:rsidRDefault="00D04146">
      <w:pPr>
        <w:rPr>
          <w:color w:val="FF0000"/>
        </w:rPr>
      </w:pPr>
      <w:r w:rsidRPr="000E2F7A">
        <w:rPr>
          <w:color w:val="FF0000"/>
        </w:rPr>
        <w:t>Mrpl</w:t>
      </w:r>
      <w:proofErr w:type="gramStart"/>
      <w:r w:rsidRPr="000E2F7A">
        <w:rPr>
          <w:color w:val="FF0000"/>
        </w:rPr>
        <w:t>52,Mrps</w:t>
      </w:r>
      <w:proofErr w:type="gramEnd"/>
      <w:r w:rsidRPr="000E2F7A">
        <w:rPr>
          <w:color w:val="FF0000"/>
        </w:rPr>
        <w:t>18c,Mrpl36,Mrpl57,Mrpl14,Mrps33,Mrps6,Ndufa7,Mrpl23,Mrps34,Mrps16,Mrps12,Mrps21,Mrpl24,Mrps14</w:t>
      </w:r>
      <w:r w:rsidRPr="000E2F7A">
        <w:rPr>
          <w:color w:val="FF0000"/>
        </w:rPr>
        <w:tab/>
      </w:r>
    </w:p>
    <w:p w14:paraId="473BE63F" w14:textId="5FFCCD2F" w:rsidR="000E2F7A" w:rsidRDefault="000E2F7A">
      <w:pPr>
        <w:rPr>
          <w:color w:val="FF0000"/>
        </w:rPr>
      </w:pPr>
    </w:p>
    <w:p w14:paraId="5DC655C0" w14:textId="77777777" w:rsidR="000E2F7A" w:rsidRPr="00A87690" w:rsidRDefault="000E2F7A" w:rsidP="000E2F7A">
      <w:pPr>
        <w:rPr>
          <w:color w:val="00B050"/>
        </w:rPr>
      </w:pPr>
      <w:r w:rsidRPr="00A87690">
        <w:rPr>
          <w:color w:val="00B050"/>
        </w:rPr>
        <w:t>GO:0005747</w:t>
      </w:r>
      <w:r w:rsidRPr="00A87690">
        <w:rPr>
          <w:color w:val="00B050"/>
        </w:rPr>
        <w:tab/>
        <w:t>Mitochondrial respiratory chain complex 1</w:t>
      </w:r>
      <w:r w:rsidRPr="00A87690">
        <w:rPr>
          <w:color w:val="00B050"/>
        </w:rPr>
        <w:tab/>
        <w:t>8/47 genes</w:t>
      </w:r>
      <w:r w:rsidRPr="00A87690">
        <w:rPr>
          <w:color w:val="00B050"/>
        </w:rPr>
        <w:tab/>
        <w:t>FDR 0.0183 Ndufa</w:t>
      </w:r>
      <w:proofErr w:type="gramStart"/>
      <w:r w:rsidRPr="00A87690">
        <w:rPr>
          <w:color w:val="00B050"/>
        </w:rPr>
        <w:t>11,Ndufa</w:t>
      </w:r>
      <w:proofErr w:type="gramEnd"/>
      <w:r w:rsidRPr="00A87690">
        <w:rPr>
          <w:color w:val="00B050"/>
        </w:rPr>
        <w:t>2,Ndufa1,Ndufb3,Tmem261,Ndufc2,Ndufa7,Ndufb5</w:t>
      </w:r>
    </w:p>
    <w:p w14:paraId="00587D2A" w14:textId="77777777" w:rsidR="000E2F7A" w:rsidRPr="000E2F7A" w:rsidRDefault="000E2F7A">
      <w:pPr>
        <w:rPr>
          <w:color w:val="FF0000"/>
        </w:rPr>
      </w:pPr>
    </w:p>
    <w:p w14:paraId="3DE09B71" w14:textId="0641051D" w:rsidR="00831AF6" w:rsidRDefault="00831AF6"/>
    <w:p w14:paraId="076DD0F4" w14:textId="0E63E9DC" w:rsidR="00DE6467" w:rsidRDefault="00DE6467">
      <w:r w:rsidRPr="0033456B">
        <w:rPr>
          <w:b/>
          <w:bCs/>
        </w:rPr>
        <w:t>Anti-IgG</w:t>
      </w:r>
      <w:r>
        <w:t xml:space="preserve"> (control; </w:t>
      </w:r>
      <w:r w:rsidR="00403931">
        <w:t>1170 genes</w:t>
      </w:r>
      <w:r>
        <w:t>)</w:t>
      </w:r>
    </w:p>
    <w:p w14:paraId="2A0F4815" w14:textId="17BBE944" w:rsidR="00532514" w:rsidRPr="000E2F7A" w:rsidRDefault="00532514">
      <w:pPr>
        <w:rPr>
          <w:color w:val="FF0000"/>
        </w:rPr>
      </w:pPr>
      <w:r w:rsidRPr="000E2F7A">
        <w:rPr>
          <w:color w:val="FF0000"/>
        </w:rPr>
        <w:t>CL:543</w:t>
      </w:r>
      <w:r w:rsidRPr="000E2F7A">
        <w:rPr>
          <w:color w:val="FF0000"/>
        </w:rPr>
        <w:tab/>
      </w:r>
      <w:r w:rsidRPr="000E2F7A">
        <w:rPr>
          <w:color w:val="FF0000"/>
        </w:rPr>
        <w:t xml:space="preserve"> </w:t>
      </w:r>
      <w:r w:rsidRPr="000E2F7A">
        <w:rPr>
          <w:color w:val="FF0000"/>
        </w:rPr>
        <w:t>TATA box binding protein associated factor (TAF), and C-terminus of histone H2A</w:t>
      </w:r>
      <w:r w:rsidRPr="000E2F7A">
        <w:rPr>
          <w:color w:val="FF0000"/>
        </w:rPr>
        <w:tab/>
        <w:t>14</w:t>
      </w:r>
      <w:r w:rsidRPr="000E2F7A">
        <w:rPr>
          <w:color w:val="FF0000"/>
        </w:rPr>
        <w:t>/25</w:t>
      </w:r>
      <w:r w:rsidRPr="000E2F7A">
        <w:rPr>
          <w:color w:val="FF0000"/>
        </w:rPr>
        <w:tab/>
      </w:r>
      <w:r w:rsidRPr="000E2F7A">
        <w:rPr>
          <w:color w:val="FF0000"/>
        </w:rPr>
        <w:tab/>
      </w:r>
      <w:r w:rsidRPr="000E2F7A">
        <w:rPr>
          <w:color w:val="FF0000"/>
        </w:rPr>
        <w:t xml:space="preserve">FDR </w:t>
      </w:r>
      <w:r w:rsidRPr="000E2F7A">
        <w:rPr>
          <w:color w:val="FF0000"/>
        </w:rPr>
        <w:t>6.63e-05</w:t>
      </w:r>
      <w:r w:rsidRPr="000E2F7A">
        <w:rPr>
          <w:color w:val="FF0000"/>
        </w:rPr>
        <w:tab/>
      </w:r>
    </w:p>
    <w:p w14:paraId="388A3FB9" w14:textId="2455E5F7" w:rsidR="00F62291" w:rsidRPr="000E2F7A" w:rsidRDefault="00532514">
      <w:pPr>
        <w:rPr>
          <w:color w:val="FF0000"/>
        </w:rPr>
      </w:pPr>
      <w:r w:rsidRPr="000E2F7A">
        <w:rPr>
          <w:color w:val="FF0000"/>
        </w:rPr>
        <w:t>Hist1h2</w:t>
      </w:r>
      <w:proofErr w:type="gramStart"/>
      <w:r w:rsidRPr="000E2F7A">
        <w:rPr>
          <w:color w:val="FF0000"/>
        </w:rPr>
        <w:t>ab,Hist</w:t>
      </w:r>
      <w:proofErr w:type="gramEnd"/>
      <w:r w:rsidRPr="000E2F7A">
        <w:rPr>
          <w:color w:val="FF0000"/>
        </w:rPr>
        <w:t>2h2aa2,Hist1h4j,Hist1h3c,Hist2h3b,Hist1h4b,Hist1h4c,Hist1h4d,Hist1h2ae,Hist1h4h,Hist1h4i,Hist1h4k,Hist1h3e,Hist2h3c2</w:t>
      </w:r>
    </w:p>
    <w:p w14:paraId="6B37917E" w14:textId="0E718B41" w:rsidR="00831AF6" w:rsidRDefault="00831AF6"/>
    <w:p w14:paraId="34F7F902" w14:textId="77777777" w:rsidR="00B52628" w:rsidRDefault="00B52628"/>
    <w:sectPr w:rsidR="00B52628" w:rsidSect="00FD3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74F"/>
    <w:rsid w:val="00004856"/>
    <w:rsid w:val="00034BAE"/>
    <w:rsid w:val="00037D9A"/>
    <w:rsid w:val="0009703E"/>
    <w:rsid w:val="000A1705"/>
    <w:rsid w:val="000A475E"/>
    <w:rsid w:val="000E2F7A"/>
    <w:rsid w:val="000F1D10"/>
    <w:rsid w:val="001B33CA"/>
    <w:rsid w:val="001C3B84"/>
    <w:rsid w:val="0033456B"/>
    <w:rsid w:val="00395B54"/>
    <w:rsid w:val="00403931"/>
    <w:rsid w:val="004265CD"/>
    <w:rsid w:val="00437666"/>
    <w:rsid w:val="00485181"/>
    <w:rsid w:val="0049506B"/>
    <w:rsid w:val="004C2785"/>
    <w:rsid w:val="004E76F2"/>
    <w:rsid w:val="004F3362"/>
    <w:rsid w:val="005143D7"/>
    <w:rsid w:val="00532514"/>
    <w:rsid w:val="00560BF1"/>
    <w:rsid w:val="00645C73"/>
    <w:rsid w:val="0068398F"/>
    <w:rsid w:val="007265B6"/>
    <w:rsid w:val="007529FA"/>
    <w:rsid w:val="00831AF6"/>
    <w:rsid w:val="00865FD4"/>
    <w:rsid w:val="00875106"/>
    <w:rsid w:val="008806E8"/>
    <w:rsid w:val="008967FF"/>
    <w:rsid w:val="008C79EF"/>
    <w:rsid w:val="008E6AAB"/>
    <w:rsid w:val="009D1860"/>
    <w:rsid w:val="009E00B3"/>
    <w:rsid w:val="009E70C9"/>
    <w:rsid w:val="00A12D49"/>
    <w:rsid w:val="00A6247C"/>
    <w:rsid w:val="00A87690"/>
    <w:rsid w:val="00A91651"/>
    <w:rsid w:val="00A9709C"/>
    <w:rsid w:val="00B0011A"/>
    <w:rsid w:val="00B52628"/>
    <w:rsid w:val="00BA4D42"/>
    <w:rsid w:val="00CA183D"/>
    <w:rsid w:val="00CC1BA3"/>
    <w:rsid w:val="00CF7C79"/>
    <w:rsid w:val="00D04146"/>
    <w:rsid w:val="00DC667C"/>
    <w:rsid w:val="00DE6467"/>
    <w:rsid w:val="00E1741F"/>
    <w:rsid w:val="00E3301C"/>
    <w:rsid w:val="00E660A4"/>
    <w:rsid w:val="00EA074F"/>
    <w:rsid w:val="00ED4FF4"/>
    <w:rsid w:val="00F04ABB"/>
    <w:rsid w:val="00F62291"/>
    <w:rsid w:val="00F97040"/>
    <w:rsid w:val="00FB6B55"/>
    <w:rsid w:val="00FC7D48"/>
    <w:rsid w:val="00FD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A9501"/>
  <w15:chartTrackingRefBased/>
  <w15:docId w15:val="{7AB57BFC-8C18-E84A-A6B6-38FC71ED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lexander</dc:creator>
  <cp:keywords/>
  <dc:description/>
  <cp:lastModifiedBy>Caroline Alexander</cp:lastModifiedBy>
  <cp:revision>13</cp:revision>
  <dcterms:created xsi:type="dcterms:W3CDTF">2022-01-26T01:20:00Z</dcterms:created>
  <dcterms:modified xsi:type="dcterms:W3CDTF">2022-01-26T01:35:00Z</dcterms:modified>
</cp:coreProperties>
</file>